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C37" w:rsidRPr="000F77C4" w:rsidRDefault="00D22C37" w:rsidP="00D22C37">
      <w:pPr>
        <w:jc w:val="both"/>
      </w:pPr>
      <w:r w:rsidRPr="000F77C4">
        <w:rPr>
          <w:b/>
          <w:kern w:val="0"/>
        </w:rPr>
        <w:t xml:space="preserve">Supplementary Table </w:t>
      </w:r>
      <w:r w:rsidRPr="000F77C4">
        <w:rPr>
          <w:rFonts w:hint="eastAsia"/>
          <w:b/>
          <w:kern w:val="0"/>
        </w:rPr>
        <w:t>1.</w:t>
      </w:r>
      <w:r w:rsidRPr="000F77C4">
        <w:rPr>
          <w:rFonts w:hint="eastAsia"/>
          <w:kern w:val="0"/>
        </w:rPr>
        <w:t xml:space="preserve"> </w:t>
      </w:r>
      <w:r w:rsidRPr="000F77C4">
        <w:t xml:space="preserve">Primer sequences used in </w:t>
      </w:r>
      <w:r w:rsidRPr="000F77C4">
        <w:rPr>
          <w:rFonts w:hint="eastAsia"/>
        </w:rPr>
        <w:t>cloning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9"/>
        <w:gridCol w:w="5649"/>
      </w:tblGrid>
      <w:tr w:rsidR="00D22C37" w:rsidRPr="000F77C4" w:rsidTr="00495844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2C37" w:rsidRPr="000F77C4" w:rsidRDefault="00D22C37" w:rsidP="00495844">
            <w:pPr>
              <w:spacing w:line="0" w:lineRule="atLeast"/>
              <w:jc w:val="center"/>
              <w:rPr>
                <w:b/>
              </w:rPr>
            </w:pPr>
            <w:r w:rsidRPr="000F77C4">
              <w:rPr>
                <w:b/>
              </w:rPr>
              <w:t>Genes</w:t>
            </w:r>
          </w:p>
        </w:tc>
        <w:tc>
          <w:tcPr>
            <w:tcW w:w="5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2C37" w:rsidRPr="000F77C4" w:rsidRDefault="00D22C37" w:rsidP="00495844">
            <w:pPr>
              <w:spacing w:line="0" w:lineRule="atLeast"/>
              <w:jc w:val="center"/>
              <w:rPr>
                <w:b/>
              </w:rPr>
            </w:pPr>
            <w:r w:rsidRPr="000F77C4">
              <w:rPr>
                <w:b/>
              </w:rPr>
              <w:t>Forward primer/Reverse primer</w:t>
            </w:r>
          </w:p>
        </w:tc>
      </w:tr>
      <w:tr w:rsidR="00D22C37" w:rsidRPr="000F77C4" w:rsidTr="00495844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:rsidR="00D22C37" w:rsidRPr="000F77C4" w:rsidRDefault="00D22C37" w:rsidP="00495844">
            <w:pPr>
              <w:spacing w:line="0" w:lineRule="atLeast"/>
              <w:jc w:val="center"/>
            </w:pPr>
            <w:r w:rsidRPr="000F77C4">
              <w:t>galectin-</w:t>
            </w:r>
            <w:r w:rsidRPr="000F77C4">
              <w:rPr>
                <w:rFonts w:hint="eastAsia"/>
              </w:rPr>
              <w:t>3</w:t>
            </w:r>
          </w:p>
        </w:tc>
        <w:tc>
          <w:tcPr>
            <w:tcW w:w="5720" w:type="dxa"/>
            <w:tcBorders>
              <w:left w:val="nil"/>
              <w:bottom w:val="nil"/>
              <w:right w:val="nil"/>
            </w:tcBorders>
          </w:tcPr>
          <w:p w:rsidR="00D22C37" w:rsidRPr="000F77C4" w:rsidRDefault="00D22C37" w:rsidP="00495844">
            <w:pPr>
              <w:spacing w:line="0" w:lineRule="atLeast"/>
            </w:pPr>
            <w:r w:rsidRPr="000F77C4">
              <w:t>5’- GCTAGCATGGCAGACAATTTTTCGC</w:t>
            </w:r>
            <w:r w:rsidRPr="000F77C4">
              <w:rPr>
                <w:kern w:val="0"/>
              </w:rPr>
              <w:t xml:space="preserve"> -3’</w:t>
            </w:r>
          </w:p>
          <w:p w:rsidR="00D22C37" w:rsidRPr="000F77C4" w:rsidRDefault="00D22C37" w:rsidP="00495844">
            <w:pPr>
              <w:spacing w:line="0" w:lineRule="atLeast"/>
              <w:rPr>
                <w:kern w:val="0"/>
              </w:rPr>
            </w:pPr>
            <w:r w:rsidRPr="000F77C4">
              <w:t>5’- GAATTCTTATATCATGGTATATGAAGC</w:t>
            </w:r>
            <w:r w:rsidRPr="000F77C4">
              <w:rPr>
                <w:kern w:val="0"/>
              </w:rPr>
              <w:t xml:space="preserve"> -3’</w:t>
            </w:r>
          </w:p>
        </w:tc>
      </w:tr>
      <w:tr w:rsidR="00D22C37" w:rsidRPr="000F77C4" w:rsidTr="00495844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2C37" w:rsidRPr="000F77C4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F77C4">
              <w:rPr>
                <w:rFonts w:hint="eastAsia"/>
                <w:kern w:val="0"/>
              </w:rPr>
              <w:t>CXCR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C37" w:rsidRPr="000F77C4" w:rsidRDefault="00D22C37" w:rsidP="00495844">
            <w:pPr>
              <w:spacing w:line="0" w:lineRule="atLeast"/>
              <w:rPr>
                <w:kern w:val="0"/>
              </w:rPr>
            </w:pPr>
            <w:r w:rsidRPr="000F77C4">
              <w:t>5’- GGGCTAGCATGGAAGATTTTAACATGGAG</w:t>
            </w:r>
            <w:r w:rsidRPr="000F77C4">
              <w:rPr>
                <w:kern w:val="0"/>
              </w:rPr>
              <w:t xml:space="preserve"> -3’</w:t>
            </w:r>
          </w:p>
          <w:p w:rsidR="00D22C37" w:rsidRPr="000F77C4" w:rsidRDefault="00D22C37" w:rsidP="00495844">
            <w:pPr>
              <w:spacing w:line="0" w:lineRule="atLeast"/>
            </w:pPr>
            <w:r w:rsidRPr="000F77C4">
              <w:t>5’- CCGAATTCTTAGAGAGTAGTGGAAGTGTG</w:t>
            </w:r>
            <w:r w:rsidRPr="000F77C4">
              <w:rPr>
                <w:kern w:val="0"/>
              </w:rPr>
              <w:t xml:space="preserve"> -3’</w:t>
            </w:r>
          </w:p>
        </w:tc>
      </w:tr>
    </w:tbl>
    <w:p w:rsidR="00D22C37" w:rsidRPr="002435D6" w:rsidRDefault="00D22C37" w:rsidP="00D22C37">
      <w:pPr>
        <w:widowControl/>
        <w:rPr>
          <w:b/>
        </w:rPr>
      </w:pPr>
    </w:p>
    <w:p w:rsidR="00D22C37" w:rsidRDefault="00D22C37" w:rsidP="00D22C37">
      <w:pPr>
        <w:widowControl/>
        <w:rPr>
          <w:b/>
        </w:rPr>
      </w:pPr>
    </w:p>
    <w:p w:rsidR="00D22C37" w:rsidRDefault="00D22C37" w:rsidP="00D22C37">
      <w:pPr>
        <w:widowControl/>
        <w:rPr>
          <w:b/>
        </w:rPr>
      </w:pPr>
    </w:p>
    <w:p w:rsidR="00D22C37" w:rsidRPr="00841B07" w:rsidRDefault="00D22C37" w:rsidP="00D22C37">
      <w:pPr>
        <w:widowControl/>
      </w:pPr>
      <w:r w:rsidRPr="00841B07">
        <w:rPr>
          <w:b/>
        </w:rPr>
        <w:t xml:space="preserve">Supplementary Table </w:t>
      </w:r>
      <w:r>
        <w:rPr>
          <w:b/>
        </w:rPr>
        <w:t>2</w:t>
      </w:r>
      <w:r w:rsidRPr="00841B07">
        <w:rPr>
          <w:b/>
        </w:rPr>
        <w:t xml:space="preserve">. </w:t>
      </w:r>
      <w:r w:rsidRPr="00841B07">
        <w:t>Primer sequences used in RT-qPC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3"/>
        <w:gridCol w:w="5495"/>
      </w:tblGrid>
      <w:tr w:rsidR="00D22C37" w:rsidRPr="001A6F91" w:rsidTr="00495844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2C37" w:rsidRPr="00D41CFE" w:rsidRDefault="00D22C37" w:rsidP="00495844">
            <w:pPr>
              <w:spacing w:line="0" w:lineRule="atLeast"/>
              <w:jc w:val="center"/>
              <w:rPr>
                <w:b/>
              </w:rPr>
            </w:pPr>
            <w:r w:rsidRPr="00D41CFE">
              <w:rPr>
                <w:b/>
              </w:rPr>
              <w:t>Genes</w:t>
            </w:r>
          </w:p>
        </w:tc>
        <w:tc>
          <w:tcPr>
            <w:tcW w:w="5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2C37" w:rsidRPr="00D41CFE" w:rsidRDefault="00D22C37" w:rsidP="00495844">
            <w:pPr>
              <w:spacing w:line="0" w:lineRule="atLeast"/>
              <w:jc w:val="center"/>
              <w:rPr>
                <w:b/>
              </w:rPr>
            </w:pPr>
            <w:r w:rsidRPr="00D41CFE">
              <w:rPr>
                <w:b/>
              </w:rPr>
              <w:t>Forward primer/Reverse primer</w:t>
            </w:r>
          </w:p>
        </w:tc>
      </w:tr>
      <w:tr w:rsidR="00D22C37" w:rsidRPr="001A6F91" w:rsidTr="00495844"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D22C37" w:rsidRPr="001A6F91" w:rsidRDefault="00D22C37" w:rsidP="00495844">
            <w:pPr>
              <w:spacing w:line="0" w:lineRule="atLeast"/>
              <w:jc w:val="center"/>
            </w:pPr>
            <w:r w:rsidRPr="001A6F91">
              <w:t>galectin-1</w:t>
            </w:r>
          </w:p>
        </w:tc>
        <w:tc>
          <w:tcPr>
            <w:tcW w:w="5585" w:type="dxa"/>
            <w:tcBorders>
              <w:left w:val="nil"/>
              <w:bottom w:val="nil"/>
              <w:right w:val="nil"/>
            </w:tcBorders>
          </w:tcPr>
          <w:p w:rsidR="00D22C37" w:rsidRPr="001A6F91" w:rsidRDefault="00D22C37" w:rsidP="00495844">
            <w:pPr>
              <w:spacing w:line="0" w:lineRule="atLeast"/>
            </w:pPr>
            <w:r w:rsidRPr="001A6F91">
              <w:t>5’-</w:t>
            </w:r>
            <w:r w:rsidRPr="001A6F91">
              <w:rPr>
                <w:color w:val="000000"/>
                <w:kern w:val="0"/>
              </w:rPr>
              <w:t>GCCTGCCCGGGAACAT-3’</w:t>
            </w:r>
          </w:p>
          <w:p w:rsidR="00D22C37" w:rsidRPr="001A6F91" w:rsidRDefault="00D22C37" w:rsidP="00495844">
            <w:pPr>
              <w:spacing w:line="0" w:lineRule="atLeast"/>
            </w:pPr>
            <w:r w:rsidRPr="001A6F91">
              <w:t>5’-</w:t>
            </w:r>
            <w:r w:rsidRPr="001A6F91">
              <w:rPr>
                <w:color w:val="000000"/>
                <w:kern w:val="0"/>
              </w:rPr>
              <w:t>CTGGCGACCAGACCACAAG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  <w:rPr>
                <w:color w:val="000000"/>
                <w:kern w:val="0"/>
              </w:rPr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GCTTCAGCGAATCCACCATT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GTTCTTGCCCCCAGTTGCT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CATTTGAAAGTGGGAAACCA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ATCATTCACTGCAACCTTGA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4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CAGCACCTCTTTGACTTTGC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AATGTGTCCACCCTCTGGAA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7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TGGCACGGTGCTGAGAAT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GGAACCTGCTGGCATTG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8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TGAATGCAAATGCCAAAAGC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TGGGTTCAAGTGTAGAGCAATATCC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galectin-9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ATGCTGTGGTCCGCAACA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GGCAGACTTCGCTCCTCAGA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Nanog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CCCAAAGGCAAACAACCCACTTC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AGCTGGGTGGAAGAGAACACAGT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Sox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GCACATGAACGGCTGGAGCAACG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TGCTGCGAGTAGGACATGCTGTAGG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Oct4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GTGGAGGAAGCTGACAACAA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ATTCTCCAGGTTGCCTCTCA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37914" w:rsidRDefault="00D22C37" w:rsidP="00495844">
            <w:pPr>
              <w:widowControl/>
              <w:spacing w:line="0" w:lineRule="atLeast"/>
              <w:jc w:val="center"/>
              <w:rPr>
                <w:color w:val="FF0000"/>
                <w:kern w:val="0"/>
              </w:rPr>
            </w:pPr>
            <w:r w:rsidRPr="002A72C6">
              <w:rPr>
                <w:rFonts w:hint="eastAsia"/>
                <w:kern w:val="0"/>
              </w:rPr>
              <w:t>CD44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Default="00D22C37" w:rsidP="00495844">
            <w:pPr>
              <w:spacing w:line="0" w:lineRule="atLeast"/>
              <w:rPr>
                <w:color w:val="000000"/>
              </w:rPr>
            </w:pPr>
            <w:r w:rsidRPr="002A69B7">
              <w:rPr>
                <w:color w:val="000000"/>
              </w:rPr>
              <w:t>5’-CCGCTATGTCCAGAAAGGA-3’</w:t>
            </w:r>
          </w:p>
          <w:p w:rsidR="00D22C37" w:rsidRPr="00650B13" w:rsidRDefault="00D22C37" w:rsidP="00495844">
            <w:pPr>
              <w:spacing w:line="0" w:lineRule="atLeast"/>
            </w:pPr>
            <w:r w:rsidRPr="002A69B7">
              <w:rPr>
                <w:color w:val="000000"/>
              </w:rPr>
              <w:t>5’-CTGTCTGTGCTGTCGGTGAT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CD13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TGGATGCAGAACTTGACAACG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ATACCTGCTACGACAGTCGTGG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ABCB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GCTCATCGTTTGTCTACAGTTCG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ACAATGACTCCATCATCGAAACC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ABCC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TGCTGCACCAGTACTTCCACA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CCCCAATGACAGCGGTCT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057738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057738">
              <w:rPr>
                <w:rFonts w:hint="eastAsia"/>
                <w:kern w:val="0"/>
              </w:rPr>
              <w:t>ABCG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GCAGCTCTTCGGCTTGCA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CCCTGTTAATCCGTTCGTTTTT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37914" w:rsidRDefault="00D22C37" w:rsidP="00495844">
            <w:pPr>
              <w:widowControl/>
              <w:spacing w:line="0" w:lineRule="atLeast"/>
              <w:jc w:val="center"/>
              <w:rPr>
                <w:color w:val="FF0000"/>
                <w:kern w:val="0"/>
              </w:rPr>
            </w:pPr>
            <w:r w:rsidRPr="00057738">
              <w:rPr>
                <w:rFonts w:hint="eastAsia"/>
                <w:kern w:val="0"/>
              </w:rPr>
              <w:t>Notch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B32403" w:rsidRDefault="00D22C37" w:rsidP="00495844">
            <w:pPr>
              <w:spacing w:line="0" w:lineRule="atLeast"/>
              <w:jc w:val="both"/>
            </w:pPr>
            <w:r w:rsidRPr="00B32403">
              <w:rPr>
                <w:rFonts w:eastAsia="標楷體"/>
              </w:rPr>
              <w:t>5’-</w:t>
            </w:r>
            <w:r w:rsidRPr="00B32403">
              <w:t>CCTGAGGGCTTCAAAGTGTC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B32403">
              <w:t>5’-CGGAACTTCTTGGTCTCCAG</w:t>
            </w:r>
            <w:r w:rsidRPr="00B32403">
              <w:rPr>
                <w:iCs/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AATCCTGCATCCCCCATA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231F20"/>
                <w:kern w:val="0"/>
              </w:rPr>
              <w:t>TCAGTTGGATTTGTCACT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TGGTCACTGAACTGCGCT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ATGCGGGGTTGAGACA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5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AGAGCTGCGTTGCGTTTGT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lastRenderedPageBreak/>
              <w:t>5’-</w:t>
            </w:r>
            <w:r w:rsidRPr="00650B13">
              <w:rPr>
                <w:rFonts w:hint="eastAsia"/>
                <w:color w:val="231F20"/>
                <w:kern w:val="0"/>
              </w:rPr>
              <w:t>CTATGGCGAACACTTGCAGATTAC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lastRenderedPageBreak/>
              <w:t>CXCL6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AGAGCTGCGTTGCACTTGTT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GCAGTTTACCAATCGTTTTGGG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7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AACTCCGCTGCATGTGTATAAAG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GCATCTGGGTCCAGGC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8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ACTGAGAGTGATTGAGAGTGGAC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ACAACCCTCTGCACCCAGTT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9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CCAGTAGTGAGAAAGGGTCG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AGGGCTTGGGGCAAATTGTT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2A72C6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2A72C6">
              <w:rPr>
                <w:rFonts w:hint="eastAsia"/>
                <w:kern w:val="0"/>
              </w:rPr>
              <w:t>CXCL10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Default="00D22C37" w:rsidP="00495844">
            <w:pPr>
              <w:spacing w:line="0" w:lineRule="atLeast"/>
              <w:rPr>
                <w:color w:val="000000"/>
              </w:rPr>
            </w:pPr>
            <w:r w:rsidRPr="002A69B7">
              <w:rPr>
                <w:color w:val="000000"/>
              </w:rPr>
              <w:t>5’-AAGCCAATTTTGTCCACGTGTT-3’</w:t>
            </w:r>
          </w:p>
          <w:p w:rsidR="00D22C37" w:rsidRPr="00650B13" w:rsidRDefault="00D22C37" w:rsidP="00495844">
            <w:pPr>
              <w:spacing w:line="0" w:lineRule="atLeast"/>
            </w:pPr>
            <w:r w:rsidRPr="002A69B7">
              <w:rPr>
                <w:color w:val="000000"/>
              </w:rPr>
              <w:t>5’-TGGCCTTCGATTCTGGATTC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2A72C6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2A72C6">
              <w:rPr>
                <w:rFonts w:hint="eastAsia"/>
                <w:kern w:val="0"/>
              </w:rPr>
              <w:t>CXCL1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Default="00D22C37" w:rsidP="00495844">
            <w:pPr>
              <w:spacing w:line="0" w:lineRule="atLeast"/>
              <w:rPr>
                <w:color w:val="000000"/>
              </w:rPr>
            </w:pPr>
            <w:r w:rsidRPr="002A69B7">
              <w:rPr>
                <w:color w:val="000000"/>
              </w:rPr>
              <w:t>5’-GACGCTGTCTTTGCATAGG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2A69B7">
              <w:rPr>
                <w:color w:val="000000"/>
              </w:rPr>
              <w:t>5’-GGATTTAGGCATCGTTGTCCTTT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2A72C6" w:rsidRDefault="00D22C37" w:rsidP="00495844">
            <w:pPr>
              <w:widowControl/>
              <w:spacing w:line="0" w:lineRule="atLeast"/>
              <w:jc w:val="center"/>
              <w:rPr>
                <w:kern w:val="0"/>
              </w:rPr>
            </w:pPr>
            <w:r w:rsidRPr="002A72C6">
              <w:rPr>
                <w:rFonts w:hint="eastAsia"/>
                <w:kern w:val="0"/>
              </w:rPr>
              <w:t>CXCL1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Default="00D22C37" w:rsidP="00495844">
            <w:pPr>
              <w:spacing w:line="0" w:lineRule="atLeast"/>
              <w:rPr>
                <w:color w:val="000000"/>
              </w:rPr>
            </w:pPr>
            <w:r w:rsidRPr="002A69B7">
              <w:rPr>
                <w:color w:val="000000"/>
              </w:rPr>
              <w:t>5’-TCTGAGAGCTCGCTTGAGTG-3’</w:t>
            </w:r>
          </w:p>
          <w:p w:rsidR="00D22C37" w:rsidRPr="00650B13" w:rsidRDefault="00D22C37" w:rsidP="00495844">
            <w:pPr>
              <w:spacing w:line="0" w:lineRule="atLeast"/>
            </w:pPr>
            <w:r w:rsidRPr="002A69B7">
              <w:rPr>
                <w:color w:val="000000"/>
              </w:rPr>
              <w:t>5’-TCAGTTTCAGCAATGGTTT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1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CTTGAGGTGTAGATGTGTC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CCCACGGGGCAAGATTTGAA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L16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GGCCCACCAGAAGCATTTAC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231F20"/>
                <w:kern w:val="0"/>
              </w:rPr>
              <w:t>CTGAAGATGCCCCCTCTG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R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ATGGCTTGATCAGCAAGGA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231F20"/>
                <w:kern w:val="0"/>
              </w:rPr>
              <w:t>TGGAAGTGTGCCCTGAAGA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R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000000"/>
                <w:kern w:val="0"/>
              </w:rPr>
              <w:t>CAGGTGCCCTCTTCAACATCA</w:t>
            </w:r>
            <w:r w:rsidRPr="00650B13">
              <w:rPr>
                <w:color w:val="000000"/>
                <w:kern w:val="0"/>
              </w:rPr>
              <w:t>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rFonts w:hint="eastAsia"/>
                <w:color w:val="231F20"/>
                <w:kern w:val="0"/>
              </w:rPr>
              <w:t>ATGTTCAGGTAGCGGTCAAAGC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color w:val="000000"/>
                <w:kern w:val="0"/>
              </w:rPr>
              <w:t>CXCR4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CGTCAGTGAGGCAGATGA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TGCAATAGCAGGACAGGAT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R5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GTCACCCTACCACATCGT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GCCATTCAGCTTGCAGGTATT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rFonts w:hint="eastAsia"/>
                <w:color w:val="000000"/>
                <w:kern w:val="0"/>
              </w:rPr>
              <w:t>CXCR6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ACTATGGGTTCAGCAGTTTCA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231F20"/>
                <w:kern w:val="0"/>
              </w:rPr>
              <w:t>GGCTCTGCAACTTATGGTAGAAG</w:t>
            </w:r>
            <w:r w:rsidRPr="00650B13">
              <w:rPr>
                <w:color w:val="000000"/>
                <w:kern w:val="0"/>
              </w:rPr>
              <w:t>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color w:val="000000"/>
                <w:kern w:val="0"/>
              </w:rPr>
              <w:t>CXCR7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GCTATGACACGCACTGCTACA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TGGTTGTGCTGCAC-3’</w:t>
            </w:r>
          </w:p>
        </w:tc>
      </w:tr>
      <w:tr w:rsidR="00D22C37" w:rsidRPr="00650B13" w:rsidTr="00495844"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D22C37" w:rsidRPr="00650B13" w:rsidRDefault="00D22C37" w:rsidP="00495844">
            <w:pPr>
              <w:widowControl/>
              <w:spacing w:line="0" w:lineRule="atLeast"/>
              <w:jc w:val="center"/>
              <w:rPr>
                <w:color w:val="000000"/>
                <w:kern w:val="0"/>
              </w:rPr>
            </w:pPr>
            <w:r w:rsidRPr="00650B13">
              <w:rPr>
                <w:color w:val="000000"/>
                <w:kern w:val="0"/>
              </w:rPr>
              <w:t>GAPDH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</w:tcPr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CAACTACATGGTTTACATGTTC-3’</w:t>
            </w:r>
          </w:p>
          <w:p w:rsidR="00D22C37" w:rsidRPr="00650B13" w:rsidRDefault="00D22C37" w:rsidP="00495844">
            <w:pPr>
              <w:spacing w:line="0" w:lineRule="atLeast"/>
            </w:pPr>
            <w:r w:rsidRPr="00650B13">
              <w:t>5’-</w:t>
            </w:r>
            <w:r w:rsidRPr="00650B13">
              <w:rPr>
                <w:color w:val="000000"/>
                <w:kern w:val="0"/>
              </w:rPr>
              <w:t>GCCAGTGGACTCCACGAC-3’</w:t>
            </w:r>
          </w:p>
        </w:tc>
      </w:tr>
    </w:tbl>
    <w:p w:rsidR="00D22C37" w:rsidRPr="00F9142E" w:rsidRDefault="00D22C37" w:rsidP="00D22C37">
      <w:pPr>
        <w:spacing w:line="0" w:lineRule="atLeast"/>
      </w:pPr>
    </w:p>
    <w:p w:rsidR="00D22C37" w:rsidRPr="00637914" w:rsidRDefault="00D22C37" w:rsidP="00D22C37">
      <w:pPr>
        <w:widowControl/>
        <w:rPr>
          <w:b/>
        </w:rPr>
      </w:pPr>
    </w:p>
    <w:p w:rsidR="00D22C37" w:rsidRDefault="00D22C37" w:rsidP="00D22C37">
      <w:pPr>
        <w:jc w:val="both"/>
        <w:rPr>
          <w:b/>
        </w:rPr>
      </w:pPr>
    </w:p>
    <w:p w:rsidR="00D22C37" w:rsidRDefault="00D22C37" w:rsidP="00D22C37">
      <w:pPr>
        <w:jc w:val="both"/>
        <w:rPr>
          <w:b/>
        </w:rPr>
      </w:pPr>
    </w:p>
    <w:p w:rsidR="00D22C37" w:rsidRDefault="00D22C37" w:rsidP="00D22C37">
      <w:pPr>
        <w:widowControl/>
        <w:spacing w:afterLines="50" w:after="180"/>
        <w:rPr>
          <w:color w:val="000000"/>
          <w:kern w:val="0"/>
        </w:rPr>
      </w:pPr>
      <w:r>
        <w:rPr>
          <w:b/>
        </w:rPr>
        <w:br w:type="page"/>
      </w:r>
      <w:r w:rsidRPr="00633289">
        <w:rPr>
          <w:b/>
          <w:kern w:val="0"/>
        </w:rPr>
        <w:lastRenderedPageBreak/>
        <w:t>Supplementary Table 3.</w:t>
      </w:r>
      <w:r w:rsidRPr="00AD463E">
        <w:rPr>
          <w:kern w:val="0"/>
        </w:rPr>
        <w:t xml:space="preserve"> </w:t>
      </w:r>
      <w:r>
        <w:rPr>
          <w:color w:val="000000"/>
          <w:kern w:val="0"/>
        </w:rPr>
        <w:t>Clinico</w:t>
      </w:r>
      <w:r w:rsidRPr="00406007">
        <w:rPr>
          <w:color w:val="000000"/>
          <w:kern w:val="0"/>
        </w:rPr>
        <w:t>patho</w:t>
      </w:r>
      <w:r>
        <w:rPr>
          <w:color w:val="000000"/>
          <w:kern w:val="0"/>
        </w:rPr>
        <w:t xml:space="preserve">logic </w:t>
      </w:r>
      <w:r w:rsidRPr="002F058F">
        <w:rPr>
          <w:kern w:val="0"/>
        </w:rPr>
        <w:t>characteristic</w:t>
      </w:r>
      <w:r>
        <w:rPr>
          <w:color w:val="000000"/>
          <w:kern w:val="0"/>
        </w:rPr>
        <w:t>s of patients with kidney cancer included in this study</w:t>
      </w:r>
    </w:p>
    <w:tbl>
      <w:tblPr>
        <w:tblStyle w:val="a3"/>
        <w:tblW w:w="9219" w:type="dxa"/>
        <w:jc w:val="center"/>
        <w:tblLook w:val="04A0" w:firstRow="1" w:lastRow="0" w:firstColumn="1" w:lastColumn="0" w:noHBand="0" w:noVBand="1"/>
      </w:tblPr>
      <w:tblGrid>
        <w:gridCol w:w="863"/>
        <w:gridCol w:w="756"/>
        <w:gridCol w:w="796"/>
        <w:gridCol w:w="1103"/>
        <w:gridCol w:w="2272"/>
        <w:gridCol w:w="1063"/>
        <w:gridCol w:w="956"/>
        <w:gridCol w:w="1410"/>
      </w:tblGrid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633289" w:rsidRDefault="00D22C37" w:rsidP="00495844">
            <w:pPr>
              <w:jc w:val="center"/>
              <w:rPr>
                <w:b/>
              </w:rPr>
            </w:pPr>
            <w:r w:rsidRPr="00633289">
              <w:rPr>
                <w:b/>
              </w:rPr>
              <w:t>Case</w:t>
            </w:r>
          </w:p>
        </w:tc>
        <w:tc>
          <w:tcPr>
            <w:tcW w:w="756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Sex</w:t>
            </w:r>
          </w:p>
        </w:tc>
        <w:tc>
          <w:tcPr>
            <w:tcW w:w="796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Age</w:t>
            </w:r>
          </w:p>
        </w:tc>
        <w:tc>
          <w:tcPr>
            <w:tcW w:w="1103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Organ</w:t>
            </w:r>
          </w:p>
        </w:tc>
        <w:tc>
          <w:tcPr>
            <w:tcW w:w="2272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Pathology</w:t>
            </w:r>
          </w:p>
        </w:tc>
        <w:tc>
          <w:tcPr>
            <w:tcW w:w="1063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Grade</w:t>
            </w:r>
          </w:p>
        </w:tc>
        <w:tc>
          <w:tcPr>
            <w:tcW w:w="956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Stage</w:t>
            </w:r>
          </w:p>
        </w:tc>
        <w:tc>
          <w:tcPr>
            <w:tcW w:w="1410" w:type="dxa"/>
            <w:vAlign w:val="center"/>
          </w:tcPr>
          <w:p w:rsidR="00D22C37" w:rsidRPr="00B936BF" w:rsidRDefault="00D22C37" w:rsidP="00495844">
            <w:pPr>
              <w:jc w:val="center"/>
              <w:rPr>
                <w:b/>
                <w:bCs/>
              </w:rPr>
            </w:pPr>
            <w:r w:rsidRPr="00B936BF">
              <w:rPr>
                <w:b/>
                <w:bCs/>
              </w:rPr>
              <w:t>TNM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9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1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9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3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3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2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lastRenderedPageBreak/>
              <w:t>3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4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3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3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4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3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82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b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5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3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1-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5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7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6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1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4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7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49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4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8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4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4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69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0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aN1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1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-G4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2bN1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lastRenderedPageBreak/>
              <w:t>72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F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8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II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1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3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60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4N0M0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4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73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-G3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1b? M1</w:t>
            </w:r>
          </w:p>
        </w:tc>
      </w:tr>
      <w:tr w:rsidR="00D22C37" w:rsidRPr="00B936BF" w:rsidTr="00495844">
        <w:trPr>
          <w:trHeight w:val="330"/>
          <w:jc w:val="center"/>
        </w:trPr>
        <w:tc>
          <w:tcPr>
            <w:tcW w:w="863" w:type="dxa"/>
          </w:tcPr>
          <w:p w:rsidR="00D22C37" w:rsidRPr="00B936BF" w:rsidRDefault="00D22C37" w:rsidP="00495844">
            <w:pPr>
              <w:jc w:val="center"/>
            </w:pPr>
            <w:r w:rsidRPr="00B936BF">
              <w:t>75</w:t>
            </w:r>
          </w:p>
        </w:tc>
        <w:tc>
          <w:tcPr>
            <w:tcW w:w="7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M</w:t>
            </w:r>
          </w:p>
        </w:tc>
        <w:tc>
          <w:tcPr>
            <w:tcW w:w="79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56</w:t>
            </w:r>
          </w:p>
        </w:tc>
        <w:tc>
          <w:tcPr>
            <w:tcW w:w="110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Kidney</w:t>
            </w:r>
          </w:p>
        </w:tc>
        <w:tc>
          <w:tcPr>
            <w:tcW w:w="2272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clear cell carcinoma</w:t>
            </w:r>
          </w:p>
        </w:tc>
        <w:tc>
          <w:tcPr>
            <w:tcW w:w="1063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G2</w:t>
            </w:r>
          </w:p>
        </w:tc>
        <w:tc>
          <w:tcPr>
            <w:tcW w:w="956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IV</w:t>
            </w:r>
          </w:p>
        </w:tc>
        <w:tc>
          <w:tcPr>
            <w:tcW w:w="1410" w:type="dxa"/>
            <w:noWrap/>
            <w:hideMark/>
          </w:tcPr>
          <w:p w:rsidR="00D22C37" w:rsidRPr="00B936BF" w:rsidRDefault="00D22C37" w:rsidP="00495844">
            <w:pPr>
              <w:jc w:val="center"/>
            </w:pPr>
            <w:r w:rsidRPr="00B936BF">
              <w:t>T3N0M1</w:t>
            </w:r>
          </w:p>
        </w:tc>
      </w:tr>
    </w:tbl>
    <w:p w:rsidR="00D22C37" w:rsidRPr="00B936BF" w:rsidRDefault="00D22C37" w:rsidP="00D22C37"/>
    <w:p w:rsidR="00D22C37" w:rsidRDefault="00D22C37" w:rsidP="00D22C37"/>
    <w:p w:rsidR="00153414" w:rsidRDefault="00153414" w:rsidP="00D22C37">
      <w:bookmarkStart w:id="0" w:name="_GoBack"/>
      <w:bookmarkEnd w:id="0"/>
    </w:p>
    <w:sectPr w:rsidR="001534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FF1" w:rsidRDefault="00A15FF1" w:rsidP="00194507">
      <w:r>
        <w:separator/>
      </w:r>
    </w:p>
  </w:endnote>
  <w:endnote w:type="continuationSeparator" w:id="0">
    <w:p w:rsidR="00A15FF1" w:rsidRDefault="00A15FF1" w:rsidP="0019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FF1" w:rsidRDefault="00A15FF1" w:rsidP="00194507">
      <w:r>
        <w:separator/>
      </w:r>
    </w:p>
  </w:footnote>
  <w:footnote w:type="continuationSeparator" w:id="0">
    <w:p w:rsidR="00A15FF1" w:rsidRDefault="00A15FF1" w:rsidP="00194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C37"/>
    <w:rsid w:val="00153414"/>
    <w:rsid w:val="00194507"/>
    <w:rsid w:val="002360E1"/>
    <w:rsid w:val="004221A8"/>
    <w:rsid w:val="00544234"/>
    <w:rsid w:val="005564F6"/>
    <w:rsid w:val="00633289"/>
    <w:rsid w:val="006D5E1F"/>
    <w:rsid w:val="00871DF0"/>
    <w:rsid w:val="00A15FF1"/>
    <w:rsid w:val="00AE6625"/>
    <w:rsid w:val="00D2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CDA670-BA2D-4483-96F4-41947249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C3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4507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450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6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85</Words>
  <Characters>5620</Characters>
  <Application>Microsoft Office Word</Application>
  <DocSecurity>0</DocSecurity>
  <Lines>46</Lines>
  <Paragraphs>13</Paragraphs>
  <ScaleCrop>false</ScaleCrop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6</cp:revision>
  <dcterms:created xsi:type="dcterms:W3CDTF">2017-12-04T07:44:00Z</dcterms:created>
  <dcterms:modified xsi:type="dcterms:W3CDTF">2018-01-29T07:14:00Z</dcterms:modified>
</cp:coreProperties>
</file>